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309151" w14:textId="4EB634BA" w:rsidR="00883F6C" w:rsidRPr="00D869DE" w:rsidRDefault="00000846" w:rsidP="00883F6C">
      <w:pPr>
        <w:jc w:val="both"/>
        <w:rPr>
          <w:rFonts w:ascii="Arial" w:hAnsi="Arial" w:cs="Arial"/>
          <w:color w:val="000000" w:themeColor="text1"/>
          <w:sz w:val="24"/>
          <w:szCs w:val="28"/>
        </w:rPr>
      </w:pPr>
      <w:r>
        <w:rPr>
          <w:rFonts w:ascii="Arial" w:hAnsi="Arial" w:cs="Arial"/>
          <w:b/>
          <w:color w:val="000000" w:themeColor="text1"/>
          <w:sz w:val="24"/>
          <w:szCs w:val="28"/>
        </w:rPr>
        <w:t xml:space="preserve">S2 </w:t>
      </w:r>
      <w:r w:rsidR="00883F6C" w:rsidRPr="00D869DE">
        <w:rPr>
          <w:rFonts w:ascii="Arial" w:hAnsi="Arial" w:cs="Arial"/>
          <w:b/>
          <w:color w:val="000000" w:themeColor="text1"/>
          <w:sz w:val="24"/>
          <w:szCs w:val="28"/>
        </w:rPr>
        <w:t xml:space="preserve">Table. </w:t>
      </w:r>
      <w:r w:rsidR="00883F6C" w:rsidRPr="00D869DE">
        <w:rPr>
          <w:rFonts w:ascii="Arial" w:hAnsi="Arial" w:cs="Arial"/>
          <w:color w:val="000000" w:themeColor="text1"/>
          <w:sz w:val="24"/>
          <w:szCs w:val="28"/>
        </w:rPr>
        <w:t xml:space="preserve">Total </w:t>
      </w:r>
      <w:r w:rsidR="00883F6C" w:rsidRPr="00D869DE">
        <w:rPr>
          <w:rFonts w:ascii="Arial" w:hAnsi="Arial" w:cs="Arial"/>
        </w:rPr>
        <w:t>phenolic compound content</w:t>
      </w:r>
      <w:r w:rsidR="00883F6C" w:rsidRPr="00D869DE">
        <w:rPr>
          <w:rFonts w:ascii="Arial" w:hAnsi="Arial" w:cs="Arial"/>
          <w:color w:val="000000" w:themeColor="text1"/>
          <w:sz w:val="24"/>
          <w:szCs w:val="28"/>
        </w:rPr>
        <w:t xml:space="preserve"> in varieties of maqui extracts.</w:t>
      </w:r>
    </w:p>
    <w:p w14:paraId="0543CF95" w14:textId="77777777" w:rsidR="00883F6C" w:rsidRPr="00D869DE" w:rsidRDefault="00883F6C" w:rsidP="00883F6C">
      <w:pPr>
        <w:jc w:val="both"/>
        <w:rPr>
          <w:rFonts w:ascii="Arial" w:hAnsi="Arial" w:cs="Arial"/>
          <w:color w:val="000000" w:themeColor="text1"/>
          <w:sz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1957"/>
        <w:gridCol w:w="1853"/>
        <w:gridCol w:w="2392"/>
      </w:tblGrid>
      <w:tr w:rsidR="00883F6C" w:rsidRPr="00D869DE" w14:paraId="2F9B44D8" w14:textId="77777777" w:rsidTr="00317B29">
        <w:tc>
          <w:tcPr>
            <w:tcW w:w="25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57F440C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Extracts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E624DAF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 xml:space="preserve">Luna </w:t>
            </w:r>
            <w:proofErr w:type="gramStart"/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Nueva  (</w:t>
            </w:r>
            <w:proofErr w:type="gramEnd"/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µg/mL)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C4B1DCC" w14:textId="77777777" w:rsidR="00883F6C" w:rsidRPr="00D869DE" w:rsidRDefault="00883F6C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Morena</w:t>
            </w:r>
          </w:p>
          <w:p w14:paraId="58C2F22D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µg/mL)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D184BC" w14:textId="77777777" w:rsidR="00883F6C" w:rsidRPr="00D869DE" w:rsidRDefault="00883F6C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Perla Negra</w:t>
            </w:r>
          </w:p>
          <w:p w14:paraId="05DDF8B7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b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(µg/mL)</w:t>
            </w:r>
          </w:p>
        </w:tc>
      </w:tr>
      <w:tr w:rsidR="00883F6C" w:rsidRPr="00D869DE" w14:paraId="5A219E56" w14:textId="77777777" w:rsidTr="00317B29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72ACED6E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6202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F1D826E" w14:textId="77777777" w:rsidR="00883F6C" w:rsidRPr="00D869DE" w:rsidRDefault="00883F6C" w:rsidP="00317B29">
            <w:pPr>
              <w:pStyle w:val="NormalWeb"/>
              <w:spacing w:before="0" w:beforeAutospacing="0" w:after="0" w:afterAutospacing="0"/>
              <w:jc w:val="center"/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GAE/100 g</w:t>
            </w:r>
          </w:p>
        </w:tc>
      </w:tr>
      <w:tr w:rsidR="00883F6C" w:rsidRPr="00D869DE" w14:paraId="227E2D03" w14:textId="77777777" w:rsidTr="00317B29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56C42421" w14:textId="77777777" w:rsidR="00883F6C" w:rsidRPr="00D869DE" w:rsidRDefault="00883F6C" w:rsidP="00317B29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eaves (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3DAAEC7E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4.83 ± 1.09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18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13F63D4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5.20 ± 2.59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a </w:t>
            </w:r>
          </w:p>
        </w:tc>
        <w:tc>
          <w:tcPr>
            <w:tcW w:w="23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7E5B5D9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3.51 ± 0.67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ab </w:t>
            </w:r>
          </w:p>
        </w:tc>
      </w:tr>
      <w:tr w:rsidR="00883F6C" w:rsidRPr="00D869DE" w14:paraId="75641C95" w14:textId="77777777" w:rsidTr="00317B29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D918422" w14:textId="77777777" w:rsidR="00883F6C" w:rsidRPr="00D869DE" w:rsidRDefault="00883F6C" w:rsidP="00317B29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Leaves (EtOH/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)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2870776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5.86 ± 1.50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1853" w:type="dxa"/>
            <w:hideMark/>
          </w:tcPr>
          <w:p w14:paraId="0135FE0E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6.12 ± 1.95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2392" w:type="dxa"/>
            <w:hideMark/>
          </w:tcPr>
          <w:p w14:paraId="0F601DCE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4.19 ± 1.04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</w:tr>
      <w:tr w:rsidR="00883F6C" w:rsidRPr="00D869DE" w14:paraId="7CA60AFE" w14:textId="77777777" w:rsidTr="00317B29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CA9870A" w14:textId="77777777" w:rsidR="00883F6C" w:rsidRPr="00D869DE" w:rsidRDefault="00883F6C" w:rsidP="00317B29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ipe fruit (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EAE5317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1.72 ± 0.40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b </w:t>
            </w:r>
          </w:p>
        </w:tc>
        <w:tc>
          <w:tcPr>
            <w:tcW w:w="1853" w:type="dxa"/>
            <w:hideMark/>
          </w:tcPr>
          <w:p w14:paraId="70B665A1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1.61 ± 0.68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2392" w:type="dxa"/>
            <w:hideMark/>
          </w:tcPr>
          <w:p w14:paraId="2065CE3F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1.43 ± 0.53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</w:tr>
      <w:tr w:rsidR="00883F6C" w:rsidRPr="00D869DE" w14:paraId="37CACE13" w14:textId="77777777" w:rsidTr="00317B29">
        <w:tc>
          <w:tcPr>
            <w:tcW w:w="2518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900B6C0" w14:textId="77777777" w:rsidR="00883F6C" w:rsidRPr="00D869DE" w:rsidRDefault="00883F6C" w:rsidP="00317B29">
            <w:pPr>
              <w:spacing w:line="276" w:lineRule="auto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Ripe fruit (EtOH/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7B6F9C9E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1.85 ± 0.97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b </w:t>
            </w:r>
          </w:p>
        </w:tc>
        <w:tc>
          <w:tcPr>
            <w:tcW w:w="1853" w:type="dxa"/>
            <w:hideMark/>
          </w:tcPr>
          <w:p w14:paraId="03D8546F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2.09 ± 1.25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b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2392" w:type="dxa"/>
            <w:hideMark/>
          </w:tcPr>
          <w:p w14:paraId="1D2BE3B1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1.69 ± 0.89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</w:tr>
      <w:tr w:rsidR="00883F6C" w:rsidRPr="00D869DE" w14:paraId="2048D187" w14:textId="77777777" w:rsidTr="00317B29">
        <w:tc>
          <w:tcPr>
            <w:tcW w:w="2518" w:type="dxa"/>
            <w:tcBorders>
              <w:top w:val="nil"/>
              <w:left w:val="nil"/>
              <w:right w:val="single" w:sz="4" w:space="0" w:color="auto"/>
            </w:tcBorders>
            <w:hideMark/>
          </w:tcPr>
          <w:p w14:paraId="7A508165" w14:textId="77777777" w:rsidR="00883F6C" w:rsidRPr="00D869DE" w:rsidRDefault="00883F6C" w:rsidP="00317B29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ripe fruit (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right w:val="nil"/>
            </w:tcBorders>
            <w:hideMark/>
          </w:tcPr>
          <w:p w14:paraId="7D80FF5E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 xml:space="preserve"> 2.30 ± 1.49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b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1853" w:type="dxa"/>
            <w:hideMark/>
          </w:tcPr>
          <w:p w14:paraId="58D1A6C4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3.82 ± 1.22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b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2392" w:type="dxa"/>
            <w:hideMark/>
          </w:tcPr>
          <w:p w14:paraId="7DF7A383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1.47 ± 0.34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</w:p>
        </w:tc>
      </w:tr>
      <w:tr w:rsidR="00883F6C" w:rsidRPr="00D869DE" w14:paraId="437E11C0" w14:textId="77777777" w:rsidTr="00317B29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49AE21D" w14:textId="77777777" w:rsidR="00883F6C" w:rsidRPr="00D869DE" w:rsidRDefault="00883F6C" w:rsidP="00317B29">
            <w:pPr>
              <w:spacing w:line="276" w:lineRule="auto"/>
              <w:rPr>
                <w:rFonts w:ascii="Arial" w:hAnsi="Arial" w:cs="Arial"/>
                <w:b/>
                <w:color w:val="000000" w:themeColor="text1"/>
                <w:sz w:val="20"/>
                <w:szCs w:val="18"/>
              </w:rPr>
            </w:pP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Unripe fruit (EtO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/H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  <w:vertAlign w:val="subscript"/>
              </w:rPr>
              <w:t>2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kern w:val="24"/>
                <w:sz w:val="20"/>
                <w:szCs w:val="20"/>
              </w:rPr>
              <w:t>O</w:t>
            </w:r>
            <w:r w:rsidRPr="00D869DE"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64E1439B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 xml:space="preserve"> 4.21 ± 1.04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 xml:space="preserve">a </w:t>
            </w:r>
          </w:p>
        </w:tc>
        <w:tc>
          <w:tcPr>
            <w:tcW w:w="1853" w:type="dxa"/>
            <w:tcBorders>
              <w:bottom w:val="single" w:sz="4" w:space="0" w:color="auto"/>
            </w:tcBorders>
            <w:hideMark/>
          </w:tcPr>
          <w:p w14:paraId="30EB7FAE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 xml:space="preserve"> 5.63 ± 1.15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  <w:tc>
          <w:tcPr>
            <w:tcW w:w="2392" w:type="dxa"/>
            <w:tcBorders>
              <w:bottom w:val="single" w:sz="4" w:space="0" w:color="auto"/>
            </w:tcBorders>
            <w:hideMark/>
          </w:tcPr>
          <w:p w14:paraId="558DFF0A" w14:textId="77777777" w:rsidR="00883F6C" w:rsidRPr="00D869DE" w:rsidRDefault="00883F6C" w:rsidP="00317B29">
            <w:pPr>
              <w:spacing w:line="276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D869DE">
              <w:rPr>
                <w:rFonts w:ascii="Arial" w:hAnsi="Arial" w:cs="Arial"/>
                <w:sz w:val="18"/>
                <w:szCs w:val="16"/>
              </w:rPr>
              <w:t>2.11 ± 0.56</w:t>
            </w:r>
            <w:r w:rsidRPr="00D869DE">
              <w:rPr>
                <w:rFonts w:ascii="Arial" w:hAnsi="Arial" w:cs="Arial"/>
                <w:sz w:val="18"/>
                <w:szCs w:val="16"/>
                <w:vertAlign w:val="superscript"/>
              </w:rPr>
              <w:t>b</w:t>
            </w:r>
            <w:r w:rsidRPr="00D869DE">
              <w:rPr>
                <w:rFonts w:ascii="Arial" w:hAnsi="Arial" w:cs="Arial"/>
                <w:sz w:val="18"/>
                <w:szCs w:val="16"/>
              </w:rPr>
              <w:t xml:space="preserve"> </w:t>
            </w:r>
          </w:p>
        </w:tc>
      </w:tr>
    </w:tbl>
    <w:p w14:paraId="567BDAE6" w14:textId="77777777" w:rsidR="00883F6C" w:rsidRPr="00D869DE" w:rsidRDefault="00883F6C" w:rsidP="00883F6C">
      <w:pPr>
        <w:rPr>
          <w:rFonts w:ascii="Arial" w:hAnsi="Arial" w:cs="Arial"/>
          <w:color w:val="000000" w:themeColor="text1"/>
          <w:sz w:val="20"/>
        </w:rPr>
      </w:pPr>
    </w:p>
    <w:p w14:paraId="688995D3" w14:textId="77777777" w:rsidR="00883F6C" w:rsidRPr="00D869DE" w:rsidRDefault="00883F6C" w:rsidP="00883F6C">
      <w:pPr>
        <w:pStyle w:val="CommentText"/>
        <w:rPr>
          <w:rFonts w:ascii="Arial" w:eastAsia="Times New Roman" w:hAnsi="Arial" w:cs="Arial"/>
          <w:color w:val="000000" w:themeColor="text1"/>
          <w:lang w:eastAsia="es-CL"/>
        </w:rPr>
      </w:pPr>
      <w:r w:rsidRPr="00D869DE">
        <w:rPr>
          <w:rFonts w:ascii="Arial" w:eastAsia="Times New Roman" w:hAnsi="Arial" w:cs="Arial"/>
          <w:color w:val="000000" w:themeColor="text1"/>
          <w:lang w:eastAsia="es-CL"/>
        </w:rPr>
        <w:t>Different letters indicate a significant difference by Tuckey p &lt; 0.05.</w:t>
      </w:r>
    </w:p>
    <w:p w14:paraId="0145AB8E" w14:textId="77777777" w:rsidR="00883F6C" w:rsidRPr="00D869DE" w:rsidRDefault="00883F6C" w:rsidP="00883F6C">
      <w:pPr>
        <w:spacing w:line="360" w:lineRule="auto"/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68D30947" w14:textId="77777777" w:rsidR="00883F6C" w:rsidRPr="00D869DE" w:rsidRDefault="00883F6C" w:rsidP="00883F6C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0317C675" w14:textId="77777777" w:rsidR="00883F6C" w:rsidRPr="00D869DE" w:rsidRDefault="00883F6C" w:rsidP="00883F6C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42253764" w14:textId="77777777" w:rsidR="00883F6C" w:rsidRPr="00D869DE" w:rsidRDefault="00883F6C" w:rsidP="00883F6C">
      <w:pPr>
        <w:jc w:val="both"/>
        <w:rPr>
          <w:rFonts w:ascii="Arial" w:hAnsi="Arial" w:cs="Arial"/>
          <w:color w:val="000000" w:themeColor="text1"/>
          <w:sz w:val="18"/>
          <w:szCs w:val="18"/>
        </w:rPr>
      </w:pPr>
    </w:p>
    <w:p w14:paraId="28CADCB6" w14:textId="77777777" w:rsidR="00AC5EB8" w:rsidRDefault="00AC5EB8"/>
    <w:sectPr w:rsidR="00AC5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83F6C"/>
    <w:rsid w:val="00000846"/>
    <w:rsid w:val="00883F6C"/>
    <w:rsid w:val="00AC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2B218"/>
  <w15:docId w15:val="{44A3691B-D141-4D84-A035-F84FC6994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F6C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3F6C"/>
    <w:pPr>
      <w:spacing w:after="0" w:line="240" w:lineRule="auto"/>
    </w:pPr>
    <w:rPr>
      <w:lang w:val="es-C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83F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CL"/>
    </w:rPr>
  </w:style>
  <w:style w:type="paragraph" w:styleId="CommentText">
    <w:name w:val="annotation text"/>
    <w:basedOn w:val="Normal"/>
    <w:link w:val="CommentTextChar"/>
    <w:uiPriority w:val="99"/>
    <w:unhideWhenUsed/>
    <w:rsid w:val="00883F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3F6C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17</Characters>
  <Application>Microsoft Office Word</Application>
  <DocSecurity>0</DocSecurity>
  <Lines>4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</dc:creator>
  <cp:lastModifiedBy>chn off35</cp:lastModifiedBy>
  <cp:revision>2</cp:revision>
  <dcterms:created xsi:type="dcterms:W3CDTF">2021-04-20T03:06:00Z</dcterms:created>
  <dcterms:modified xsi:type="dcterms:W3CDTF">2021-04-20T08:42:00Z</dcterms:modified>
</cp:coreProperties>
</file>